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355090</wp:posOffset>
                </wp:positionH>
                <wp:positionV relativeFrom="page">
                  <wp:posOffset>1717040</wp:posOffset>
                </wp:positionV>
                <wp:extent cx="4252595" cy="29527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52595" cy="29527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697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54" w:type="dxa"/>
                                <w:bottom w:w="0" w:type="dxa"/>
                                <w:right w:w="54" w:type="dxa"/>
                              </w:tblCellMar>
                            </w:tblPr>
                            <w:tblGrid>
                              <w:gridCol w:w="1804"/>
                              <w:gridCol w:w="895"/>
                              <w:gridCol w:w="736"/>
                              <w:gridCol w:w="895"/>
                              <w:gridCol w:w="736"/>
                              <w:gridCol w:w="895"/>
                              <w:gridCol w:w="736"/>
                            </w:tblGrid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804" w:type="dxa"/>
                                  <w:tcBorders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ascii="Geneva;Arial" w:hAnsi="Geneva;Arial" w:cs="Genev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Geneva;Arial" w:ascii="Geneva;Arial" w:hAnsi="Geneva;Arial"/>
                                      <w:sz w:val="18"/>
                                      <w:szCs w:val="18"/>
                                    </w:rPr>
                                    <w:t>mutation type</w:t>
                                  </w:r>
                                </w:p>
                              </w:tc>
                              <w:tc>
                                <w:tcPr>
                                  <w:tcW w:w="1631" w:type="dxa"/>
                                  <w:gridSpan w:val="2"/>
                                  <w:tcBorders>
                                    <w:left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ascii="Geneva;Arial" w:hAnsi="Geneva;Arial" w:cs="Genev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Geneva;Arial" w:ascii="Geneva;Arial" w:hAnsi="Geneva;Arial"/>
                                      <w:sz w:val="18"/>
                                      <w:szCs w:val="18"/>
                                    </w:rPr>
                                    <w:t>T54c10</w:t>
                                  </w:r>
                                </w:p>
                              </w:tc>
                              <w:tc>
                                <w:tcPr>
                                  <w:tcW w:w="1631" w:type="dxa"/>
                                  <w:gridSpan w:val="2"/>
                                  <w:tcBorders>
                                    <w:left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ascii="Geneva;Arial" w:hAnsi="Geneva;Arial" w:cs="Genev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Geneva;Arial" w:ascii="Geneva;Arial" w:hAnsi="Geneva;Arial"/>
                                      <w:sz w:val="18"/>
                                      <w:szCs w:val="18"/>
                                    </w:rPr>
                                    <w:t>T57c12</w:t>
                                  </w:r>
                                </w:p>
                              </w:tc>
                              <w:tc>
                                <w:tcPr>
                                  <w:tcW w:w="1631" w:type="dxa"/>
                                  <w:gridSpan w:val="2"/>
                                  <w:tcBorders>
                                    <w:lef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ascii="Geneva;Arial" w:hAnsi="Geneva;Arial" w:cs="Genev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Geneva;Arial" w:ascii="Geneva;Arial" w:hAnsi="Geneva;Arial"/>
                                      <w:sz w:val="18"/>
                                      <w:szCs w:val="18"/>
                                    </w:rPr>
                                    <w:t>T57c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804" w:type="dxa"/>
                                  <w:tcBorders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Geneva;Arial" w:hAnsi="Geneva;Arial" w:cs="Genev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Geneva;Arial" w:ascii="Geneva;Arial" w:hAnsi="Geneva;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ascii="Geneva;Arial" w:hAnsi="Geneva;Arial" w:cs="Genev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Geneva;Arial" w:ascii="Geneva;Arial" w:hAnsi="Geneva;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95" w:type="dxa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ascii="Geneva;Arial" w:hAnsi="Geneva;Arial" w:cs="Genev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Geneva;Arial" w:ascii="Geneva;Arial" w:hAnsi="Geneva;Arial"/>
                                      <w:sz w:val="18"/>
                                      <w:szCs w:val="18"/>
                                    </w:rPr>
                                    <w:t>no.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ascii="Geneva;Arial" w:hAnsi="Geneva;Arial" w:cs="Genev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Geneva;Arial" w:ascii="Geneva;Arial" w:hAnsi="Geneva;Arial"/>
                                      <w:sz w:val="18"/>
                                      <w:szCs w:val="18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895" w:type="dxa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ascii="Geneva;Arial" w:hAnsi="Geneva;Arial" w:cs="Genev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Geneva;Arial" w:ascii="Geneva;Arial" w:hAnsi="Geneva;Arial"/>
                                      <w:sz w:val="18"/>
                                      <w:szCs w:val="18"/>
                                    </w:rPr>
                                    <w:t>no.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ascii="Geneva;Arial" w:hAnsi="Geneva;Arial" w:cs="Genev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Geneva;Arial" w:ascii="Geneva;Arial" w:hAnsi="Geneva;Arial"/>
                                      <w:sz w:val="18"/>
                                      <w:szCs w:val="18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895" w:type="dxa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ascii="Geneva;Arial" w:hAnsi="Geneva;Arial" w:cs="Genev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Geneva;Arial" w:ascii="Geneva;Arial" w:hAnsi="Geneva;Arial"/>
                                      <w:sz w:val="18"/>
                                      <w:szCs w:val="18"/>
                                    </w:rPr>
                                    <w:t>no.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ascii="Geneva;Arial" w:hAnsi="Geneva;Arial" w:cs="Genev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Geneva;Arial" w:ascii="Geneva;Arial" w:hAnsi="Geneva;Arial"/>
                                      <w:sz w:val="18"/>
                                      <w:szCs w:val="18"/>
                                    </w:rPr>
                                    <w:t>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804" w:type="dxa"/>
                                  <w:tcBorders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Geneva;Arial" w:hAnsi="Geneva;Arial" w:cs="Genev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Geneva;Arial" w:ascii="Geneva;Arial" w:hAnsi="Geneva;Arial"/>
                                      <w:sz w:val="18"/>
                                      <w:szCs w:val="18"/>
                                    </w:rPr>
                                    <w:t>G:C to A:T, at CpG</w:t>
                                  </w:r>
                                </w:p>
                              </w:tc>
                              <w:tc>
                                <w:tcPr>
                                  <w:tcW w:w="8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ascii="Geneva;Arial" w:hAnsi="Geneva;Arial" w:cs="Genev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Geneva;Arial" w:ascii="Geneva;Arial" w:hAnsi="Geneva;Arial"/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ascii="Geneva;Arial" w:hAnsi="Geneva;Arial" w:cs="Genev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Geneva;Arial" w:ascii="Geneva;Arial" w:hAnsi="Geneva;Arial"/>
                                      <w:sz w:val="18"/>
                                      <w:szCs w:val="18"/>
                                    </w:rPr>
                                    <w:t>17.0</w:t>
                                  </w:r>
                                </w:p>
                              </w:tc>
                              <w:tc>
                                <w:tcPr>
                                  <w:tcW w:w="8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ascii="Geneva;Arial" w:hAnsi="Geneva;Arial" w:cs="Genev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Geneva;Arial" w:ascii="Geneva;Arial" w:hAnsi="Geneva;Arial"/>
                                      <w:sz w:val="18"/>
                                      <w:szCs w:val="18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ascii="Geneva;Arial" w:hAnsi="Geneva;Arial" w:cs="Genev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Geneva;Arial" w:ascii="Geneva;Arial" w:hAnsi="Geneva;Arial"/>
                                      <w:sz w:val="18"/>
                                      <w:szCs w:val="18"/>
                                    </w:rPr>
                                    <w:t>20.4</w:t>
                                  </w:r>
                                </w:p>
                              </w:tc>
                              <w:tc>
                                <w:tcPr>
                                  <w:tcW w:w="8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ascii="Geneva;Arial" w:hAnsi="Geneva;Arial" w:cs="Genev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Geneva;Arial" w:ascii="Geneva;Arial" w:hAnsi="Geneva;Arial"/>
                                      <w:sz w:val="18"/>
                                      <w:szCs w:val="18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ascii="Geneva;Arial" w:hAnsi="Geneva;Arial" w:cs="Genev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Geneva;Arial" w:ascii="Geneva;Arial" w:hAnsi="Geneva;Arial"/>
                                      <w:sz w:val="18"/>
                                      <w:szCs w:val="18"/>
                                    </w:rPr>
                                    <w:t>19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804" w:type="dxa"/>
                                  <w:tcBorders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Geneva;Arial" w:hAnsi="Geneva;Arial" w:cs="Genev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Geneva;Arial" w:ascii="Geneva;Arial" w:hAnsi="Geneva;Arial"/>
                                      <w:sz w:val="18"/>
                                      <w:szCs w:val="18"/>
                                    </w:rPr>
                                    <w:t>G:C to A:T, other</w:t>
                                  </w:r>
                                </w:p>
                              </w:tc>
                              <w:tc>
                                <w:tcPr>
                                  <w:tcW w:w="8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ascii="Geneva;Arial" w:hAnsi="Geneva;Arial" w:cs="Genev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Geneva;Arial" w:ascii="Geneva;Arial" w:hAnsi="Geneva;Arial"/>
                                      <w:sz w:val="18"/>
                                      <w:szCs w:val="18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ascii="Geneva;Arial" w:hAnsi="Geneva;Arial" w:cs="Genev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Geneva;Arial" w:ascii="Geneva;Arial" w:hAnsi="Geneva;Arial"/>
                                      <w:sz w:val="18"/>
                                      <w:szCs w:val="18"/>
                                    </w:rPr>
                                    <w:t>21.3</w:t>
                                  </w:r>
                                </w:p>
                              </w:tc>
                              <w:tc>
                                <w:tcPr>
                                  <w:tcW w:w="8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ascii="Geneva;Arial" w:hAnsi="Geneva;Arial" w:cs="Genev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Geneva;Arial" w:ascii="Geneva;Arial" w:hAnsi="Geneva;Arial"/>
                                      <w:sz w:val="18"/>
                                      <w:szCs w:val="18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ascii="Geneva;Arial" w:hAnsi="Geneva;Arial" w:cs="Genev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Geneva;Arial" w:ascii="Geneva;Arial" w:hAnsi="Geneva;Arial"/>
                                      <w:sz w:val="18"/>
                                      <w:szCs w:val="18"/>
                                    </w:rPr>
                                    <w:t>24.1</w:t>
                                  </w:r>
                                </w:p>
                              </w:tc>
                              <w:tc>
                                <w:tcPr>
                                  <w:tcW w:w="8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ascii="Geneva;Arial" w:hAnsi="Geneva;Arial" w:cs="Genev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Geneva;Arial" w:ascii="Geneva;Arial" w:hAnsi="Geneva;Arial"/>
                                      <w:sz w:val="18"/>
                                      <w:szCs w:val="18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ascii="Geneva;Arial" w:hAnsi="Geneva;Arial" w:cs="Genev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Geneva;Arial" w:ascii="Geneva;Arial" w:hAnsi="Geneva;Arial"/>
                                      <w:sz w:val="18"/>
                                      <w:szCs w:val="18"/>
                                    </w:rPr>
                                    <w:t>21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804" w:type="dxa"/>
                                  <w:tcBorders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Geneva;Arial" w:hAnsi="Geneva;Arial" w:cs="Genev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Geneva;Arial" w:ascii="Geneva;Arial" w:hAnsi="Geneva;Arial"/>
                                      <w:sz w:val="18"/>
                                      <w:szCs w:val="18"/>
                                    </w:rPr>
                                    <w:t>A:T to G:C</w:t>
                                  </w:r>
                                </w:p>
                              </w:tc>
                              <w:tc>
                                <w:tcPr>
                                  <w:tcW w:w="8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ascii="Geneva;Arial" w:hAnsi="Geneva;Arial" w:cs="Genev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Geneva;Arial" w:ascii="Geneva;Arial" w:hAnsi="Geneva;Arial"/>
                                      <w:sz w:val="18"/>
                                      <w:szCs w:val="18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ascii="Geneva;Arial" w:hAnsi="Geneva;Arial" w:cs="Genev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Geneva;Arial" w:ascii="Geneva;Arial" w:hAnsi="Geneva;Arial"/>
                                      <w:sz w:val="18"/>
                                      <w:szCs w:val="18"/>
                                    </w:rPr>
                                    <w:t>25.5</w:t>
                                  </w:r>
                                </w:p>
                              </w:tc>
                              <w:tc>
                                <w:tcPr>
                                  <w:tcW w:w="8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ascii="Geneva;Arial" w:hAnsi="Geneva;Arial" w:cs="Genev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Geneva;Arial" w:ascii="Geneva;Arial" w:hAnsi="Geneva;Arial"/>
                                      <w:sz w:val="18"/>
                                      <w:szCs w:val="18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ascii="Geneva;Arial" w:hAnsi="Geneva;Arial" w:cs="Genev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Geneva;Arial" w:ascii="Geneva;Arial" w:hAnsi="Geneva;Arial"/>
                                      <w:sz w:val="18"/>
                                      <w:szCs w:val="18"/>
                                    </w:rPr>
                                    <w:t>27.8</w:t>
                                  </w:r>
                                </w:p>
                              </w:tc>
                              <w:tc>
                                <w:tcPr>
                                  <w:tcW w:w="8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ascii="Geneva;Arial" w:hAnsi="Geneva;Arial" w:cs="Genev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Geneva;Arial" w:ascii="Geneva;Arial" w:hAnsi="Geneva;Arial"/>
                                      <w:sz w:val="18"/>
                                      <w:szCs w:val="18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ascii="Geneva;Arial" w:hAnsi="Geneva;Arial" w:cs="Genev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Geneva;Arial" w:ascii="Geneva;Arial" w:hAnsi="Geneva;Arial"/>
                                      <w:sz w:val="18"/>
                                      <w:szCs w:val="18"/>
                                    </w:rPr>
                                    <w:t>25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804" w:type="dxa"/>
                                  <w:tcBorders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rPr>
                                      <w:rFonts w:ascii="Geneva;Arial" w:hAnsi="Geneva;Arial" w:cs="Genev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Geneva;Arial" w:ascii="Geneva;Arial" w:hAnsi="Geneva;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Geneva;Arial" w:hAnsi="Geneva;Arial" w:cs="Genev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Geneva;Arial" w:ascii="Geneva;Arial" w:hAnsi="Geneva;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Geneva;Arial" w:hAnsi="Geneva;Arial" w:cs="Genev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Geneva;Arial" w:ascii="Geneva;Arial" w:hAnsi="Geneva;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Geneva;Arial" w:hAnsi="Geneva;Arial" w:cs="Genev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Geneva;Arial" w:ascii="Geneva;Arial" w:hAnsi="Geneva;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Geneva;Arial" w:hAnsi="Geneva;Arial" w:cs="Genev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Geneva;Arial" w:ascii="Geneva;Arial" w:hAnsi="Geneva;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Geneva;Arial" w:hAnsi="Geneva;Arial" w:cs="Genev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Geneva;Arial" w:ascii="Geneva;Arial" w:hAnsi="Geneva;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Geneva;Arial" w:hAnsi="Geneva;Arial" w:cs="Genev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Geneva;Arial" w:ascii="Geneva;Arial" w:hAnsi="Geneva;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804" w:type="dxa"/>
                                  <w:tcBorders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Geneva;Arial" w:hAnsi="Geneva;Arial" w:cs="Genev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Geneva;Arial" w:ascii="Geneva;Arial" w:hAnsi="Geneva;Arial"/>
                                      <w:sz w:val="18"/>
                                      <w:szCs w:val="18"/>
                                    </w:rPr>
                                    <w:t>G:C to T:A</w:t>
                                  </w:r>
                                </w:p>
                              </w:tc>
                              <w:tc>
                                <w:tcPr>
                                  <w:tcW w:w="8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ascii="Geneva;Arial" w:hAnsi="Geneva;Arial" w:cs="Genev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Geneva;Arial" w:ascii="Geneva;Arial" w:hAnsi="Geneva;Arial"/>
                                      <w:sz w:val="18"/>
                                      <w:szCs w:val="18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ascii="Geneva;Arial" w:hAnsi="Geneva;Arial" w:cs="Genev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Geneva;Arial" w:ascii="Geneva;Arial" w:hAnsi="Geneva;Arial"/>
                                      <w:sz w:val="18"/>
                                      <w:szCs w:val="18"/>
                                    </w:rPr>
                                    <w:t>14.9</w:t>
                                  </w:r>
                                </w:p>
                              </w:tc>
                              <w:tc>
                                <w:tcPr>
                                  <w:tcW w:w="8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ascii="Geneva;Arial" w:hAnsi="Geneva;Arial" w:cs="Genev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Geneva;Arial" w:ascii="Geneva;Arial" w:hAnsi="Geneva;Arial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ascii="Geneva;Arial" w:hAnsi="Geneva;Arial" w:cs="Genev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Geneva;Arial" w:ascii="Geneva;Arial" w:hAnsi="Geneva;Arial"/>
                                      <w:sz w:val="18"/>
                                      <w:szCs w:val="18"/>
                                    </w:rPr>
                                    <w:t>11.1</w:t>
                                  </w:r>
                                </w:p>
                              </w:tc>
                              <w:tc>
                                <w:tcPr>
                                  <w:tcW w:w="8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ascii="Geneva;Arial" w:hAnsi="Geneva;Arial" w:cs="Genev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Geneva;Arial" w:ascii="Geneva;Arial" w:hAnsi="Geneva;Arial"/>
                                      <w:sz w:val="18"/>
                                      <w:szCs w:val="18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ascii="Geneva;Arial" w:hAnsi="Geneva;Arial" w:cs="Genev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Geneva;Arial" w:ascii="Geneva;Arial" w:hAnsi="Geneva;Arial"/>
                                      <w:sz w:val="18"/>
                                      <w:szCs w:val="18"/>
                                    </w:rPr>
                                    <w:t>21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804" w:type="dxa"/>
                                  <w:tcBorders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Geneva;Arial" w:hAnsi="Geneva;Arial" w:cs="Genev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Geneva;Arial" w:ascii="Geneva;Arial" w:hAnsi="Geneva;Arial"/>
                                      <w:sz w:val="18"/>
                                      <w:szCs w:val="18"/>
                                    </w:rPr>
                                    <w:t>G:C to C:G</w:t>
                                  </w:r>
                                </w:p>
                              </w:tc>
                              <w:tc>
                                <w:tcPr>
                                  <w:tcW w:w="8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ascii="Geneva;Arial" w:hAnsi="Geneva;Arial" w:cs="Genev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Geneva;Arial" w:ascii="Geneva;Arial" w:hAnsi="Geneva;Arial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ascii="Geneva;Arial" w:hAnsi="Geneva;Arial" w:cs="Genev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Geneva;Arial" w:ascii="Geneva;Arial" w:hAnsi="Geneva;Arial"/>
                                      <w:sz w:val="18"/>
                                      <w:szCs w:val="18"/>
                                    </w:rPr>
                                    <w:t>2.1</w:t>
                                  </w:r>
                                </w:p>
                              </w:tc>
                              <w:tc>
                                <w:tcPr>
                                  <w:tcW w:w="8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ascii="Geneva;Arial" w:hAnsi="Geneva;Arial" w:cs="Genev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Geneva;Arial" w:ascii="Geneva;Arial" w:hAnsi="Geneva;Arial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ascii="Geneva;Arial" w:hAnsi="Geneva;Arial" w:cs="Genev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Geneva;Arial" w:ascii="Geneva;Arial" w:hAnsi="Geneva;Arial"/>
                                      <w:sz w:val="18"/>
                                      <w:szCs w:val="18"/>
                                    </w:rPr>
                                    <w:t>3.7</w:t>
                                  </w:r>
                                </w:p>
                              </w:tc>
                              <w:tc>
                                <w:tcPr>
                                  <w:tcW w:w="8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ascii="Geneva;Arial" w:hAnsi="Geneva;Arial" w:cs="Genev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Geneva;Arial" w:ascii="Geneva;Arial" w:hAnsi="Geneva;Arial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ascii="Geneva;Arial" w:hAnsi="Geneva;Arial" w:cs="Genev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Geneva;Arial" w:ascii="Geneva;Arial" w:hAnsi="Geneva;Arial"/>
                                      <w:sz w:val="18"/>
                                      <w:szCs w:val="18"/>
                                    </w:rPr>
                                    <w:t>0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804" w:type="dxa"/>
                                  <w:tcBorders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Geneva;Arial" w:hAnsi="Geneva;Arial" w:cs="Genev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Geneva;Arial" w:ascii="Geneva;Arial" w:hAnsi="Geneva;Arial"/>
                                      <w:sz w:val="18"/>
                                      <w:szCs w:val="18"/>
                                    </w:rPr>
                                    <w:t>A:T to T:A</w:t>
                                  </w:r>
                                </w:p>
                              </w:tc>
                              <w:tc>
                                <w:tcPr>
                                  <w:tcW w:w="8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ascii="Geneva;Arial" w:hAnsi="Geneva;Arial" w:cs="Genev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Geneva;Arial" w:ascii="Geneva;Arial" w:hAnsi="Geneva;Arial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ascii="Geneva;Arial" w:hAnsi="Geneva;Arial" w:cs="Genev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Geneva;Arial" w:ascii="Geneva;Arial" w:hAnsi="Geneva;Arial"/>
                                      <w:sz w:val="18"/>
                                      <w:szCs w:val="18"/>
                                    </w:rPr>
                                    <w:t>6.4</w:t>
                                  </w:r>
                                </w:p>
                              </w:tc>
                              <w:tc>
                                <w:tcPr>
                                  <w:tcW w:w="8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ascii="Geneva;Arial" w:hAnsi="Geneva;Arial" w:cs="Genev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Geneva;Arial" w:ascii="Geneva;Arial" w:hAnsi="Geneva;Arial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ascii="Geneva;Arial" w:hAnsi="Geneva;Arial" w:cs="Genev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Geneva;Arial" w:ascii="Geneva;Arial" w:hAnsi="Geneva;Arial"/>
                                      <w:sz w:val="18"/>
                                      <w:szCs w:val="18"/>
                                    </w:rPr>
                                    <w:t>9.3</w:t>
                                  </w:r>
                                </w:p>
                              </w:tc>
                              <w:tc>
                                <w:tcPr>
                                  <w:tcW w:w="8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ascii="Geneva;Arial" w:hAnsi="Geneva;Arial" w:cs="Genev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Geneva;Arial" w:ascii="Geneva;Arial" w:hAnsi="Geneva;Arial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ascii="Geneva;Arial" w:hAnsi="Geneva;Arial" w:cs="Genev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Geneva;Arial" w:ascii="Geneva;Arial" w:hAnsi="Geneva;Arial"/>
                                      <w:sz w:val="18"/>
                                      <w:szCs w:val="18"/>
                                    </w:rPr>
                                    <w:t>6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804" w:type="dxa"/>
                                  <w:tcBorders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Geneva;Arial" w:hAnsi="Geneva;Arial" w:cs="Genev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Geneva;Arial" w:ascii="Geneva;Arial" w:hAnsi="Geneva;Arial"/>
                                      <w:sz w:val="18"/>
                                      <w:szCs w:val="18"/>
                                    </w:rPr>
                                    <w:t>A:T to C:G</w:t>
                                  </w:r>
                                </w:p>
                              </w:tc>
                              <w:tc>
                                <w:tcPr>
                                  <w:tcW w:w="8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ascii="Geneva;Arial" w:hAnsi="Geneva;Arial" w:cs="Genev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Geneva;Arial" w:ascii="Geneva;Arial" w:hAnsi="Geneva;Arial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ascii="Geneva;Arial" w:hAnsi="Geneva;Arial" w:cs="Genev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Geneva;Arial" w:ascii="Geneva;Arial" w:hAnsi="Geneva;Arial"/>
                                      <w:sz w:val="18"/>
                                      <w:szCs w:val="18"/>
                                    </w:rPr>
                                    <w:t>4.3</w:t>
                                  </w:r>
                                </w:p>
                              </w:tc>
                              <w:tc>
                                <w:tcPr>
                                  <w:tcW w:w="8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ascii="Geneva;Arial" w:hAnsi="Geneva;Arial" w:cs="Genev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Geneva;Arial" w:ascii="Geneva;Arial" w:hAnsi="Geneva;Arial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ascii="Geneva;Arial" w:hAnsi="Geneva;Arial" w:cs="Genev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Geneva;Arial" w:ascii="Geneva;Arial" w:hAnsi="Geneva;Arial"/>
                                      <w:sz w:val="18"/>
                                      <w:szCs w:val="18"/>
                                    </w:rPr>
                                    <w:t>3.7</w:t>
                                  </w:r>
                                </w:p>
                              </w:tc>
                              <w:tc>
                                <w:tcPr>
                                  <w:tcW w:w="8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ascii="Geneva;Arial" w:hAnsi="Geneva;Arial" w:cs="Genev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Geneva;Arial" w:ascii="Geneva;Arial" w:hAnsi="Geneva;Arial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ascii="Geneva;Arial" w:hAnsi="Geneva;Arial" w:cs="Genev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Geneva;Arial" w:ascii="Geneva;Arial" w:hAnsi="Geneva;Arial"/>
                                      <w:sz w:val="18"/>
                                      <w:szCs w:val="18"/>
                                    </w:rPr>
                                    <w:t>4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804" w:type="dxa"/>
                                  <w:tcBorders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rPr>
                                      <w:rFonts w:ascii="Geneva;Arial" w:hAnsi="Geneva;Arial" w:cs="Genev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Geneva;Arial" w:ascii="Geneva;Arial" w:hAnsi="Geneva;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Geneva;Arial" w:hAnsi="Geneva;Arial" w:cs="Genev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Geneva;Arial" w:ascii="Geneva;Arial" w:hAnsi="Geneva;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Geneva;Arial" w:hAnsi="Geneva;Arial" w:cs="Genev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Geneva;Arial" w:ascii="Geneva;Arial" w:hAnsi="Geneva;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Geneva;Arial" w:hAnsi="Geneva;Arial" w:cs="Genev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Geneva;Arial" w:ascii="Geneva;Arial" w:hAnsi="Geneva;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Geneva;Arial" w:hAnsi="Geneva;Arial" w:cs="Genev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Geneva;Arial" w:ascii="Geneva;Arial" w:hAnsi="Geneva;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Geneva;Arial" w:hAnsi="Geneva;Arial" w:cs="Genev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Geneva;Arial" w:ascii="Geneva;Arial" w:hAnsi="Geneva;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Geneva;Arial" w:hAnsi="Geneva;Arial" w:cs="Genev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Geneva;Arial" w:ascii="Geneva;Arial" w:hAnsi="Geneva;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804" w:type="dxa"/>
                                  <w:tcBorders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Geneva;Arial" w:hAnsi="Geneva;Arial" w:cs="Genev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Geneva;Arial" w:ascii="Geneva;Arial" w:hAnsi="Geneva;Arial"/>
                                      <w:sz w:val="18"/>
                                      <w:szCs w:val="18"/>
                                    </w:rPr>
                                    <w:t>+/-1 frameshift</w:t>
                                  </w:r>
                                </w:p>
                              </w:tc>
                              <w:tc>
                                <w:tcPr>
                                  <w:tcW w:w="8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ascii="Geneva;Arial" w:hAnsi="Geneva;Arial" w:cs="Genev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Geneva;Arial" w:ascii="Geneva;Arial" w:hAnsi="Geneva;Arial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ascii="Geneva;Arial" w:hAnsi="Geneva;Arial" w:cs="Genev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Geneva;Arial" w:ascii="Geneva;Arial" w:hAnsi="Geneva;Arial"/>
                                      <w:sz w:val="18"/>
                                      <w:szCs w:val="18"/>
                                    </w:rPr>
                                    <w:t>8.5</w:t>
                                  </w:r>
                                </w:p>
                              </w:tc>
                              <w:tc>
                                <w:tcPr>
                                  <w:tcW w:w="8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ascii="Geneva;Arial" w:hAnsi="Geneva;Arial" w:cs="Genev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Geneva;Arial" w:ascii="Geneva;Arial" w:hAnsi="Geneva;Arial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ascii="Geneva;Arial" w:hAnsi="Geneva;Arial" w:cs="Genev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Geneva;Arial" w:ascii="Geneva;Arial" w:hAnsi="Geneva;Arial"/>
                                      <w:sz w:val="18"/>
                                      <w:szCs w:val="18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8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ascii="Geneva;Arial" w:hAnsi="Geneva;Arial" w:cs="Genev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Geneva;Arial" w:ascii="Geneva;Arial" w:hAnsi="Geneva;Arial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ascii="Geneva;Arial" w:hAnsi="Geneva;Arial" w:cs="Genev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Geneva;Arial" w:ascii="Geneva;Arial" w:hAnsi="Geneva;Arial"/>
                                      <w:sz w:val="18"/>
                                      <w:szCs w:val="18"/>
                                    </w:rPr>
                                    <w:t>2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804" w:type="dxa"/>
                                  <w:tcBorders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Geneva;Arial" w:hAnsi="Geneva;Arial" w:cs="Genev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Geneva;Arial" w:ascii="Geneva;Arial" w:hAnsi="Geneva;Arial"/>
                                      <w:sz w:val="18"/>
                                      <w:szCs w:val="18"/>
                                    </w:rPr>
                                    <w:t>insertion</w:t>
                                  </w:r>
                                </w:p>
                              </w:tc>
                              <w:tc>
                                <w:tcPr>
                                  <w:tcW w:w="8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ascii="Geneva;Arial" w:hAnsi="Geneva;Arial" w:cs="Genev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Geneva;Arial" w:ascii="Geneva;Arial" w:hAnsi="Geneva;Arial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ascii="Geneva;Arial" w:hAnsi="Geneva;Arial" w:cs="Genev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Geneva;Arial" w:ascii="Geneva;Arial" w:hAnsi="Geneva;Arial"/>
                                      <w:sz w:val="18"/>
                                      <w:szCs w:val="18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8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ascii="Geneva;Arial" w:hAnsi="Geneva;Arial" w:cs="Genev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Geneva;Arial" w:ascii="Geneva;Arial" w:hAnsi="Geneva;Arial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ascii="Geneva;Arial" w:hAnsi="Geneva;Arial" w:cs="Genev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Geneva;Arial" w:ascii="Geneva;Arial" w:hAnsi="Geneva;Arial"/>
                                      <w:sz w:val="18"/>
                                      <w:szCs w:val="18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8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ascii="Geneva;Arial" w:hAnsi="Geneva;Arial" w:cs="Genev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Geneva;Arial" w:ascii="Geneva;Arial" w:hAnsi="Geneva;Arial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ascii="Geneva;Arial" w:hAnsi="Geneva;Arial" w:cs="Genev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Geneva;Arial" w:ascii="Geneva;Arial" w:hAnsi="Geneva;Arial"/>
                                      <w:sz w:val="18"/>
                                      <w:szCs w:val="18"/>
                                    </w:rPr>
                                    <w:t>0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804" w:type="dxa"/>
                                  <w:tcBorders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Geneva;Arial" w:hAnsi="Geneva;Arial" w:cs="Genev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Geneva;Arial" w:ascii="Geneva;Arial" w:hAnsi="Geneva;Arial"/>
                                      <w:sz w:val="18"/>
                                      <w:szCs w:val="18"/>
                                    </w:rPr>
                                    <w:t>deletion</w:t>
                                  </w:r>
                                </w:p>
                              </w:tc>
                              <w:tc>
                                <w:tcPr>
                                  <w:tcW w:w="8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ascii="Geneva;Arial" w:hAnsi="Geneva;Arial" w:cs="Genev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Geneva;Arial" w:ascii="Geneva;Arial" w:hAnsi="Geneva;Arial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ascii="Geneva;Arial" w:hAnsi="Geneva;Arial" w:cs="Genev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Geneva;Arial" w:ascii="Geneva;Arial" w:hAnsi="Geneva;Arial"/>
                                      <w:sz w:val="18"/>
                                      <w:szCs w:val="18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8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ascii="Geneva;Arial" w:hAnsi="Geneva;Arial" w:cs="Genev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Geneva;Arial" w:ascii="Geneva;Arial" w:hAnsi="Geneva;Arial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ascii="Geneva;Arial" w:hAnsi="Geneva;Arial" w:cs="Genev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Geneva;Arial" w:ascii="Geneva;Arial" w:hAnsi="Geneva;Arial"/>
                                      <w:sz w:val="18"/>
                                      <w:szCs w:val="18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8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ascii="Geneva;Arial" w:hAnsi="Geneva;Arial" w:cs="Genev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Geneva;Arial" w:ascii="Geneva;Arial" w:hAnsi="Geneva;Arial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ascii="Geneva;Arial" w:hAnsi="Geneva;Arial" w:cs="Genev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Geneva;Arial" w:ascii="Geneva;Arial" w:hAnsi="Geneva;Arial"/>
                                      <w:sz w:val="18"/>
                                      <w:szCs w:val="18"/>
                                    </w:rPr>
                                    <w:t>0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804" w:type="dxa"/>
                                  <w:tcBorders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Geneva;Arial" w:hAnsi="Geneva;Arial" w:cs="Genev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Geneva;Arial" w:ascii="Geneva;Arial" w:hAnsi="Geneva;Arial"/>
                                      <w:sz w:val="18"/>
                                      <w:szCs w:val="18"/>
                                    </w:rPr>
                                    <w:t>complex</w:t>
                                  </w:r>
                                </w:p>
                              </w:tc>
                              <w:tc>
                                <w:tcPr>
                                  <w:tcW w:w="8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ascii="Geneva;Arial" w:hAnsi="Geneva;Arial" w:cs="Genev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Geneva;Arial" w:ascii="Geneva;Arial" w:hAnsi="Geneva;Arial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ascii="Geneva;Arial" w:hAnsi="Geneva;Arial" w:cs="Genev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Geneva;Arial" w:ascii="Geneva;Arial" w:hAnsi="Geneva;Arial"/>
                                      <w:sz w:val="18"/>
                                      <w:szCs w:val="18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8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ascii="Geneva;Arial" w:hAnsi="Geneva;Arial" w:cs="Genev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Geneva;Arial" w:ascii="Geneva;Arial" w:hAnsi="Geneva;Arial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ascii="Geneva;Arial" w:hAnsi="Geneva;Arial" w:cs="Genev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Geneva;Arial" w:ascii="Geneva;Arial" w:hAnsi="Geneva;Arial"/>
                                      <w:sz w:val="18"/>
                                      <w:szCs w:val="18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8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ascii="Geneva;Arial" w:hAnsi="Geneva;Arial" w:cs="Genev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Geneva;Arial" w:ascii="Geneva;Arial" w:hAnsi="Geneva;Arial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ascii="Geneva;Arial" w:hAnsi="Geneva;Arial" w:cs="Genev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Geneva;Arial" w:ascii="Geneva;Arial" w:hAnsi="Geneva;Arial"/>
                                      <w:sz w:val="18"/>
                                      <w:szCs w:val="18"/>
                                    </w:rPr>
                                    <w:t>0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804" w:type="dxa"/>
                                  <w:tcBorders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rPr>
                                      <w:rFonts w:ascii="Geneva;Arial" w:hAnsi="Geneva;Arial" w:cs="Genev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Geneva;Arial" w:ascii="Geneva;Arial" w:hAnsi="Geneva;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Geneva;Arial" w:hAnsi="Geneva;Arial" w:cs="Genev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Geneva;Arial" w:ascii="Geneva;Arial" w:hAnsi="Geneva;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Geneva;Arial" w:hAnsi="Geneva;Arial" w:cs="Genev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Geneva;Arial" w:ascii="Geneva;Arial" w:hAnsi="Geneva;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Geneva;Arial" w:hAnsi="Geneva;Arial" w:cs="Genev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Geneva;Arial" w:ascii="Geneva;Arial" w:hAnsi="Geneva;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Geneva;Arial" w:hAnsi="Geneva;Arial" w:cs="Genev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Geneva;Arial" w:ascii="Geneva;Arial" w:hAnsi="Geneva;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Geneva;Arial" w:hAnsi="Geneva;Arial" w:cs="Genev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Geneva;Arial" w:ascii="Geneva;Arial" w:hAnsi="Geneva;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Geneva;Arial" w:hAnsi="Geneva;Arial" w:cs="Genev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Geneva;Arial" w:ascii="Geneva;Arial" w:hAnsi="Geneva;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804" w:type="dxa"/>
                                  <w:tcBorders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Geneva;Arial" w:hAnsi="Geneva;Arial" w:cs="Genev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Geneva;Arial" w:ascii="Geneva;Arial" w:hAnsi="Geneva;Arial"/>
                                      <w:sz w:val="18"/>
                                      <w:szCs w:val="18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8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ascii="Geneva;Arial" w:hAnsi="Geneva;Arial" w:cs="Genev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Geneva;Arial" w:ascii="Geneva;Arial" w:hAnsi="Geneva;Arial"/>
                                      <w:sz w:val="18"/>
                                      <w:szCs w:val="18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ascii="Geneva;Arial" w:hAnsi="Geneva;Arial" w:cs="Genev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Geneva;Arial" w:ascii="Geneva;Arial" w:hAnsi="Geneva;Arial"/>
                                      <w:sz w:val="18"/>
                                      <w:szCs w:val="18"/>
                                    </w:rPr>
                                    <w:t>100.0</w:t>
                                  </w:r>
                                </w:p>
                              </w:tc>
                              <w:tc>
                                <w:tcPr>
                                  <w:tcW w:w="8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ascii="Geneva;Arial" w:hAnsi="Geneva;Arial" w:cs="Genev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Geneva;Arial" w:ascii="Geneva;Arial" w:hAnsi="Geneva;Arial"/>
                                      <w:sz w:val="18"/>
                                      <w:szCs w:val="18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ascii="Geneva;Arial" w:hAnsi="Geneva;Arial" w:cs="Genev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Geneva;Arial" w:ascii="Geneva;Arial" w:hAnsi="Geneva;Arial"/>
                                      <w:sz w:val="18"/>
                                      <w:szCs w:val="18"/>
                                    </w:rPr>
                                    <w:t>100.1</w:t>
                                  </w:r>
                                </w:p>
                              </w:tc>
                              <w:tc>
                                <w:tcPr>
                                  <w:tcW w:w="8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ascii="Geneva;Arial" w:hAnsi="Geneva;Arial" w:cs="Genev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Geneva;Arial" w:ascii="Geneva;Arial" w:hAnsi="Geneva;Arial"/>
                                      <w:sz w:val="18"/>
                                      <w:szCs w:val="18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ascii="Geneva;Arial" w:hAnsi="Geneva;Arial" w:cs="Genev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Geneva;Arial" w:ascii="Geneva;Arial" w:hAnsi="Geneva;Arial"/>
                                      <w:sz w:val="18"/>
                                      <w:szCs w:val="18"/>
                                    </w:rPr>
                                    <w:t>100.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4.85pt;height:232.5pt;mso-wrap-distance-left:9pt;mso-wrap-distance-right:9pt;mso-wrap-distance-top:0pt;mso-wrap-distance-bottom:0pt;margin-top:135.2pt;mso-position-vertical-relative:page;margin-left:106.7pt;mso-position-horizontal-relative:page">
                <v:fill opacity="0f"/>
                <v:textbox inset="0in,0in,0in,0in">
                  <w:txbxContent>
                    <w:tbl>
                      <w:tblPr>
                        <w:tblW w:w="6697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54" w:type="dxa"/>
                          <w:bottom w:w="0" w:type="dxa"/>
                          <w:right w:w="54" w:type="dxa"/>
                        </w:tblCellMar>
                      </w:tblPr>
                      <w:tblGrid>
                        <w:gridCol w:w="1804"/>
                        <w:gridCol w:w="895"/>
                        <w:gridCol w:w="736"/>
                        <w:gridCol w:w="895"/>
                        <w:gridCol w:w="736"/>
                        <w:gridCol w:w="895"/>
                        <w:gridCol w:w="736"/>
                      </w:tblGrid>
                      <w:tr>
                        <w:trPr>
                          <w:trHeight w:val="260" w:hRule="atLeast"/>
                        </w:trPr>
                        <w:tc>
                          <w:tcPr>
                            <w:tcW w:w="1804" w:type="dxa"/>
                            <w:tcBorders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ascii="Geneva;Arial" w:hAnsi="Geneva;Arial" w:cs="Genev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Geneva;Arial" w:ascii="Geneva;Arial" w:hAnsi="Geneva;Arial"/>
                                <w:sz w:val="18"/>
                                <w:szCs w:val="18"/>
                              </w:rPr>
                              <w:t>mutation type</w:t>
                            </w:r>
                          </w:p>
                        </w:tc>
                        <w:tc>
                          <w:tcPr>
                            <w:tcW w:w="1631" w:type="dxa"/>
                            <w:gridSpan w:val="2"/>
                            <w:tcBorders>
                              <w:left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ascii="Geneva;Arial" w:hAnsi="Geneva;Arial" w:cs="Genev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Geneva;Arial" w:ascii="Geneva;Arial" w:hAnsi="Geneva;Arial"/>
                                <w:sz w:val="18"/>
                                <w:szCs w:val="18"/>
                              </w:rPr>
                              <w:t>T54c10</w:t>
                            </w:r>
                          </w:p>
                        </w:tc>
                        <w:tc>
                          <w:tcPr>
                            <w:tcW w:w="1631" w:type="dxa"/>
                            <w:gridSpan w:val="2"/>
                            <w:tcBorders>
                              <w:left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ascii="Geneva;Arial" w:hAnsi="Geneva;Arial" w:cs="Genev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Geneva;Arial" w:ascii="Geneva;Arial" w:hAnsi="Geneva;Arial"/>
                                <w:sz w:val="18"/>
                                <w:szCs w:val="18"/>
                              </w:rPr>
                              <w:t>T57c12</w:t>
                            </w:r>
                          </w:p>
                        </w:tc>
                        <w:tc>
                          <w:tcPr>
                            <w:tcW w:w="1631" w:type="dxa"/>
                            <w:gridSpan w:val="2"/>
                            <w:tcBorders>
                              <w:lef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ascii="Geneva;Arial" w:hAnsi="Geneva;Arial" w:cs="Genev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Geneva;Arial" w:ascii="Geneva;Arial" w:hAnsi="Geneva;Arial"/>
                                <w:sz w:val="18"/>
                                <w:szCs w:val="18"/>
                              </w:rPr>
                              <w:t>T57c32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804" w:type="dxa"/>
                            <w:tcBorders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center"/>
                              <w:rPr>
                                <w:rFonts w:ascii="Geneva;Arial" w:hAnsi="Geneva;Arial" w:cs="Genev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Geneva;Arial" w:ascii="Geneva;Arial" w:hAnsi="Geneva;Arial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ascii="Geneva;Arial" w:hAnsi="Geneva;Arial" w:cs="Genev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Geneva;Arial" w:ascii="Geneva;Arial" w:hAnsi="Geneva;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95" w:type="dxa"/>
                            <w:tcBorders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ascii="Geneva;Arial" w:hAnsi="Geneva;Arial" w:cs="Genev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Geneva;Arial" w:ascii="Geneva;Arial" w:hAnsi="Geneva;Arial"/>
                                <w:sz w:val="18"/>
                                <w:szCs w:val="18"/>
                              </w:rPr>
                              <w:t>no.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ascii="Geneva;Arial" w:hAnsi="Geneva;Arial" w:cs="Genev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Geneva;Arial" w:ascii="Geneva;Arial" w:hAnsi="Geneva;Arial"/>
                                <w:sz w:val="18"/>
                                <w:szCs w:val="18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895" w:type="dxa"/>
                            <w:tcBorders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ascii="Geneva;Arial" w:hAnsi="Geneva;Arial" w:cs="Genev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Geneva;Arial" w:ascii="Geneva;Arial" w:hAnsi="Geneva;Arial"/>
                                <w:sz w:val="18"/>
                                <w:szCs w:val="18"/>
                              </w:rPr>
                              <w:t>no.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ascii="Geneva;Arial" w:hAnsi="Geneva;Arial" w:cs="Genev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Geneva;Arial" w:ascii="Geneva;Arial" w:hAnsi="Geneva;Arial"/>
                                <w:sz w:val="18"/>
                                <w:szCs w:val="18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895" w:type="dxa"/>
                            <w:tcBorders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ascii="Geneva;Arial" w:hAnsi="Geneva;Arial" w:cs="Genev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Geneva;Arial" w:ascii="Geneva;Arial" w:hAnsi="Geneva;Arial"/>
                                <w:sz w:val="18"/>
                                <w:szCs w:val="18"/>
                              </w:rPr>
                              <w:t>no.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ascii="Geneva;Arial" w:hAnsi="Geneva;Arial" w:cs="Genev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Geneva;Arial" w:ascii="Geneva;Arial" w:hAnsi="Geneva;Arial"/>
                                <w:sz w:val="18"/>
                                <w:szCs w:val="18"/>
                              </w:rPr>
                              <w:t>%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804" w:type="dxa"/>
                            <w:tcBorders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Geneva;Arial" w:hAnsi="Geneva;Arial" w:cs="Genev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Geneva;Arial" w:ascii="Geneva;Arial" w:hAnsi="Geneva;Arial"/>
                                <w:sz w:val="18"/>
                                <w:szCs w:val="18"/>
                              </w:rPr>
                              <w:t>G:C to A:T, at CpG</w:t>
                            </w:r>
                          </w:p>
                        </w:tc>
                        <w:tc>
                          <w:tcPr>
                            <w:tcW w:w="89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ascii="Geneva;Arial" w:hAnsi="Geneva;Arial" w:cs="Genev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Geneva;Arial" w:ascii="Geneva;Arial" w:hAnsi="Geneva;Arial"/>
                                <w:sz w:val="18"/>
                                <w:szCs w:val="18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ascii="Geneva;Arial" w:hAnsi="Geneva;Arial" w:cs="Genev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Geneva;Arial" w:ascii="Geneva;Arial" w:hAnsi="Geneva;Arial"/>
                                <w:sz w:val="18"/>
                                <w:szCs w:val="18"/>
                              </w:rPr>
                              <w:t>17.0</w:t>
                            </w:r>
                          </w:p>
                        </w:tc>
                        <w:tc>
                          <w:tcPr>
                            <w:tcW w:w="89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ascii="Geneva;Arial" w:hAnsi="Geneva;Arial" w:cs="Genev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Geneva;Arial" w:ascii="Geneva;Arial" w:hAnsi="Geneva;Arial"/>
                                <w:sz w:val="18"/>
                                <w:szCs w:val="18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ascii="Geneva;Arial" w:hAnsi="Geneva;Arial" w:cs="Genev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Geneva;Arial" w:ascii="Geneva;Arial" w:hAnsi="Geneva;Arial"/>
                                <w:sz w:val="18"/>
                                <w:szCs w:val="18"/>
                              </w:rPr>
                              <w:t>20.4</w:t>
                            </w:r>
                          </w:p>
                        </w:tc>
                        <w:tc>
                          <w:tcPr>
                            <w:tcW w:w="89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ascii="Geneva;Arial" w:hAnsi="Geneva;Arial" w:cs="Genev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Geneva;Arial" w:ascii="Geneva;Arial" w:hAnsi="Geneva;Arial"/>
                                <w:sz w:val="18"/>
                                <w:szCs w:val="18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736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ascii="Geneva;Arial" w:hAnsi="Geneva;Arial" w:cs="Genev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Geneva;Arial" w:ascii="Geneva;Arial" w:hAnsi="Geneva;Arial"/>
                                <w:sz w:val="18"/>
                                <w:szCs w:val="18"/>
                              </w:rPr>
                              <w:t>19.1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804" w:type="dxa"/>
                            <w:tcBorders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Geneva;Arial" w:hAnsi="Geneva;Arial" w:cs="Genev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Geneva;Arial" w:ascii="Geneva;Arial" w:hAnsi="Geneva;Arial"/>
                                <w:sz w:val="18"/>
                                <w:szCs w:val="18"/>
                              </w:rPr>
                              <w:t>G:C to A:T, other</w:t>
                            </w:r>
                          </w:p>
                        </w:tc>
                        <w:tc>
                          <w:tcPr>
                            <w:tcW w:w="89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ascii="Geneva;Arial" w:hAnsi="Geneva;Arial" w:cs="Genev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Geneva;Arial" w:ascii="Geneva;Arial" w:hAnsi="Geneva;Arial"/>
                                <w:sz w:val="18"/>
                                <w:szCs w:val="18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ascii="Geneva;Arial" w:hAnsi="Geneva;Arial" w:cs="Genev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Geneva;Arial" w:ascii="Geneva;Arial" w:hAnsi="Geneva;Arial"/>
                                <w:sz w:val="18"/>
                                <w:szCs w:val="18"/>
                              </w:rPr>
                              <w:t>21.3</w:t>
                            </w:r>
                          </w:p>
                        </w:tc>
                        <w:tc>
                          <w:tcPr>
                            <w:tcW w:w="89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ascii="Geneva;Arial" w:hAnsi="Geneva;Arial" w:cs="Genev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Geneva;Arial" w:ascii="Geneva;Arial" w:hAnsi="Geneva;Arial"/>
                                <w:sz w:val="18"/>
                                <w:szCs w:val="18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ascii="Geneva;Arial" w:hAnsi="Geneva;Arial" w:cs="Genev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Geneva;Arial" w:ascii="Geneva;Arial" w:hAnsi="Geneva;Arial"/>
                                <w:sz w:val="18"/>
                                <w:szCs w:val="18"/>
                              </w:rPr>
                              <w:t>24.1</w:t>
                            </w:r>
                          </w:p>
                        </w:tc>
                        <w:tc>
                          <w:tcPr>
                            <w:tcW w:w="89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ascii="Geneva;Arial" w:hAnsi="Geneva;Arial" w:cs="Genev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Geneva;Arial" w:ascii="Geneva;Arial" w:hAnsi="Geneva;Arial"/>
                                <w:sz w:val="18"/>
                                <w:szCs w:val="18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736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ascii="Geneva;Arial" w:hAnsi="Geneva;Arial" w:cs="Genev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Geneva;Arial" w:ascii="Geneva;Arial" w:hAnsi="Geneva;Arial"/>
                                <w:sz w:val="18"/>
                                <w:szCs w:val="18"/>
                              </w:rPr>
                              <w:t>21.3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804" w:type="dxa"/>
                            <w:tcBorders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Geneva;Arial" w:hAnsi="Geneva;Arial" w:cs="Genev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Geneva;Arial" w:ascii="Geneva;Arial" w:hAnsi="Geneva;Arial"/>
                                <w:sz w:val="18"/>
                                <w:szCs w:val="18"/>
                              </w:rPr>
                              <w:t>A:T to G:C</w:t>
                            </w:r>
                          </w:p>
                        </w:tc>
                        <w:tc>
                          <w:tcPr>
                            <w:tcW w:w="89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ascii="Geneva;Arial" w:hAnsi="Geneva;Arial" w:cs="Genev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Geneva;Arial" w:ascii="Geneva;Arial" w:hAnsi="Geneva;Arial"/>
                                <w:sz w:val="18"/>
                                <w:szCs w:val="18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ascii="Geneva;Arial" w:hAnsi="Geneva;Arial" w:cs="Genev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Geneva;Arial" w:ascii="Geneva;Arial" w:hAnsi="Geneva;Arial"/>
                                <w:sz w:val="18"/>
                                <w:szCs w:val="18"/>
                              </w:rPr>
                              <w:t>25.5</w:t>
                            </w:r>
                          </w:p>
                        </w:tc>
                        <w:tc>
                          <w:tcPr>
                            <w:tcW w:w="89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ascii="Geneva;Arial" w:hAnsi="Geneva;Arial" w:cs="Genev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Geneva;Arial" w:ascii="Geneva;Arial" w:hAnsi="Geneva;Arial"/>
                                <w:sz w:val="18"/>
                                <w:szCs w:val="18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ascii="Geneva;Arial" w:hAnsi="Geneva;Arial" w:cs="Genev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Geneva;Arial" w:ascii="Geneva;Arial" w:hAnsi="Geneva;Arial"/>
                                <w:sz w:val="18"/>
                                <w:szCs w:val="18"/>
                              </w:rPr>
                              <w:t>27.8</w:t>
                            </w:r>
                          </w:p>
                        </w:tc>
                        <w:tc>
                          <w:tcPr>
                            <w:tcW w:w="89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ascii="Geneva;Arial" w:hAnsi="Geneva;Arial" w:cs="Genev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Geneva;Arial" w:ascii="Geneva;Arial" w:hAnsi="Geneva;Arial"/>
                                <w:sz w:val="18"/>
                                <w:szCs w:val="18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736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ascii="Geneva;Arial" w:hAnsi="Geneva;Arial" w:cs="Genev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Geneva;Arial" w:ascii="Geneva;Arial" w:hAnsi="Geneva;Arial"/>
                                <w:sz w:val="18"/>
                                <w:szCs w:val="18"/>
                              </w:rPr>
                              <w:t>25.5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804" w:type="dxa"/>
                            <w:tcBorders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rPr>
                                <w:rFonts w:ascii="Geneva;Arial" w:hAnsi="Geneva;Arial" w:cs="Genev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Geneva;Arial" w:ascii="Geneva;Arial" w:hAnsi="Geneva;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9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center"/>
                              <w:rPr>
                                <w:rFonts w:ascii="Geneva;Arial" w:hAnsi="Geneva;Arial" w:cs="Genev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Geneva;Arial" w:ascii="Geneva;Arial" w:hAnsi="Geneva;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center"/>
                              <w:rPr>
                                <w:rFonts w:ascii="Geneva;Arial" w:hAnsi="Geneva;Arial" w:cs="Genev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Geneva;Arial" w:ascii="Geneva;Arial" w:hAnsi="Geneva;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9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center"/>
                              <w:rPr>
                                <w:rFonts w:ascii="Geneva;Arial" w:hAnsi="Geneva;Arial" w:cs="Genev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Geneva;Arial" w:ascii="Geneva;Arial" w:hAnsi="Geneva;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center"/>
                              <w:rPr>
                                <w:rFonts w:ascii="Geneva;Arial" w:hAnsi="Geneva;Arial" w:cs="Genev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Geneva;Arial" w:ascii="Geneva;Arial" w:hAnsi="Geneva;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9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center"/>
                              <w:rPr>
                                <w:rFonts w:ascii="Geneva;Arial" w:hAnsi="Geneva;Arial" w:cs="Genev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Geneva;Arial" w:ascii="Geneva;Arial" w:hAnsi="Geneva;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36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center"/>
                              <w:rPr>
                                <w:rFonts w:ascii="Geneva;Arial" w:hAnsi="Geneva;Arial" w:cs="Genev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Geneva;Arial" w:ascii="Geneva;Arial" w:hAnsi="Geneva;Arial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804" w:type="dxa"/>
                            <w:tcBorders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Geneva;Arial" w:hAnsi="Geneva;Arial" w:cs="Genev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Geneva;Arial" w:ascii="Geneva;Arial" w:hAnsi="Geneva;Arial"/>
                                <w:sz w:val="18"/>
                                <w:szCs w:val="18"/>
                              </w:rPr>
                              <w:t>G:C to T:A</w:t>
                            </w:r>
                          </w:p>
                        </w:tc>
                        <w:tc>
                          <w:tcPr>
                            <w:tcW w:w="89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ascii="Geneva;Arial" w:hAnsi="Geneva;Arial" w:cs="Genev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Geneva;Arial" w:ascii="Geneva;Arial" w:hAnsi="Geneva;Arial"/>
                                <w:sz w:val="18"/>
                                <w:szCs w:val="18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ascii="Geneva;Arial" w:hAnsi="Geneva;Arial" w:cs="Genev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Geneva;Arial" w:ascii="Geneva;Arial" w:hAnsi="Geneva;Arial"/>
                                <w:sz w:val="18"/>
                                <w:szCs w:val="18"/>
                              </w:rPr>
                              <w:t>14.9</w:t>
                            </w:r>
                          </w:p>
                        </w:tc>
                        <w:tc>
                          <w:tcPr>
                            <w:tcW w:w="89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ascii="Geneva;Arial" w:hAnsi="Geneva;Arial" w:cs="Genev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Geneva;Arial" w:ascii="Geneva;Arial" w:hAnsi="Geneva;Arial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ascii="Geneva;Arial" w:hAnsi="Geneva;Arial" w:cs="Genev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Geneva;Arial" w:ascii="Geneva;Arial" w:hAnsi="Geneva;Arial"/>
                                <w:sz w:val="18"/>
                                <w:szCs w:val="18"/>
                              </w:rPr>
                              <w:t>11.1</w:t>
                            </w:r>
                          </w:p>
                        </w:tc>
                        <w:tc>
                          <w:tcPr>
                            <w:tcW w:w="89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ascii="Geneva;Arial" w:hAnsi="Geneva;Arial" w:cs="Genev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Geneva;Arial" w:ascii="Geneva;Arial" w:hAnsi="Geneva;Arial"/>
                                <w:sz w:val="18"/>
                                <w:szCs w:val="18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736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ascii="Geneva;Arial" w:hAnsi="Geneva;Arial" w:cs="Genev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Geneva;Arial" w:ascii="Geneva;Arial" w:hAnsi="Geneva;Arial"/>
                                <w:sz w:val="18"/>
                                <w:szCs w:val="18"/>
                              </w:rPr>
                              <w:t>21.3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804" w:type="dxa"/>
                            <w:tcBorders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Geneva;Arial" w:hAnsi="Geneva;Arial" w:cs="Genev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Geneva;Arial" w:ascii="Geneva;Arial" w:hAnsi="Geneva;Arial"/>
                                <w:sz w:val="18"/>
                                <w:szCs w:val="18"/>
                              </w:rPr>
                              <w:t>G:C to C:G</w:t>
                            </w:r>
                          </w:p>
                        </w:tc>
                        <w:tc>
                          <w:tcPr>
                            <w:tcW w:w="89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ascii="Geneva;Arial" w:hAnsi="Geneva;Arial" w:cs="Genev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Geneva;Arial" w:ascii="Geneva;Arial" w:hAnsi="Geneva;Arial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ascii="Geneva;Arial" w:hAnsi="Geneva;Arial" w:cs="Genev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Geneva;Arial" w:ascii="Geneva;Arial" w:hAnsi="Geneva;Arial"/>
                                <w:sz w:val="18"/>
                                <w:szCs w:val="18"/>
                              </w:rPr>
                              <w:t>2.1</w:t>
                            </w:r>
                          </w:p>
                        </w:tc>
                        <w:tc>
                          <w:tcPr>
                            <w:tcW w:w="89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ascii="Geneva;Arial" w:hAnsi="Geneva;Arial" w:cs="Genev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Geneva;Arial" w:ascii="Geneva;Arial" w:hAnsi="Geneva;Arial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ascii="Geneva;Arial" w:hAnsi="Geneva;Arial" w:cs="Genev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Geneva;Arial" w:ascii="Geneva;Arial" w:hAnsi="Geneva;Arial"/>
                                <w:sz w:val="18"/>
                                <w:szCs w:val="18"/>
                              </w:rPr>
                              <w:t>3.7</w:t>
                            </w:r>
                          </w:p>
                        </w:tc>
                        <w:tc>
                          <w:tcPr>
                            <w:tcW w:w="89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ascii="Geneva;Arial" w:hAnsi="Geneva;Arial" w:cs="Genev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Geneva;Arial" w:ascii="Geneva;Arial" w:hAnsi="Geneva;Arial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6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ascii="Geneva;Arial" w:hAnsi="Geneva;Arial" w:cs="Genev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Geneva;Arial" w:ascii="Geneva;Arial" w:hAnsi="Geneva;Arial"/>
                                <w:sz w:val="18"/>
                                <w:szCs w:val="18"/>
                              </w:rPr>
                              <w:t>0.0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804" w:type="dxa"/>
                            <w:tcBorders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Geneva;Arial" w:hAnsi="Geneva;Arial" w:cs="Genev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Geneva;Arial" w:ascii="Geneva;Arial" w:hAnsi="Geneva;Arial"/>
                                <w:sz w:val="18"/>
                                <w:szCs w:val="18"/>
                              </w:rPr>
                              <w:t>A:T to T:A</w:t>
                            </w:r>
                          </w:p>
                        </w:tc>
                        <w:tc>
                          <w:tcPr>
                            <w:tcW w:w="89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ascii="Geneva;Arial" w:hAnsi="Geneva;Arial" w:cs="Genev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Geneva;Arial" w:ascii="Geneva;Arial" w:hAnsi="Geneva;Arial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ascii="Geneva;Arial" w:hAnsi="Geneva;Arial" w:cs="Genev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Geneva;Arial" w:ascii="Geneva;Arial" w:hAnsi="Geneva;Arial"/>
                                <w:sz w:val="18"/>
                                <w:szCs w:val="18"/>
                              </w:rPr>
                              <w:t>6.4</w:t>
                            </w:r>
                          </w:p>
                        </w:tc>
                        <w:tc>
                          <w:tcPr>
                            <w:tcW w:w="89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ascii="Geneva;Arial" w:hAnsi="Geneva;Arial" w:cs="Genev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Geneva;Arial" w:ascii="Geneva;Arial" w:hAnsi="Geneva;Arial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ascii="Geneva;Arial" w:hAnsi="Geneva;Arial" w:cs="Genev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Geneva;Arial" w:ascii="Geneva;Arial" w:hAnsi="Geneva;Arial"/>
                                <w:sz w:val="18"/>
                                <w:szCs w:val="18"/>
                              </w:rPr>
                              <w:t>9.3</w:t>
                            </w:r>
                          </w:p>
                        </w:tc>
                        <w:tc>
                          <w:tcPr>
                            <w:tcW w:w="89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ascii="Geneva;Arial" w:hAnsi="Geneva;Arial" w:cs="Genev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Geneva;Arial" w:ascii="Geneva;Arial" w:hAnsi="Geneva;Arial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36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ascii="Geneva;Arial" w:hAnsi="Geneva;Arial" w:cs="Genev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Geneva;Arial" w:ascii="Geneva;Arial" w:hAnsi="Geneva;Arial"/>
                                <w:sz w:val="18"/>
                                <w:szCs w:val="18"/>
                              </w:rPr>
                              <w:t>6.4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804" w:type="dxa"/>
                            <w:tcBorders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Geneva;Arial" w:hAnsi="Geneva;Arial" w:cs="Genev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Geneva;Arial" w:ascii="Geneva;Arial" w:hAnsi="Geneva;Arial"/>
                                <w:sz w:val="18"/>
                                <w:szCs w:val="18"/>
                              </w:rPr>
                              <w:t>A:T to C:G</w:t>
                            </w:r>
                          </w:p>
                        </w:tc>
                        <w:tc>
                          <w:tcPr>
                            <w:tcW w:w="89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ascii="Geneva;Arial" w:hAnsi="Geneva;Arial" w:cs="Genev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Geneva;Arial" w:ascii="Geneva;Arial" w:hAnsi="Geneva;Arial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ascii="Geneva;Arial" w:hAnsi="Geneva;Arial" w:cs="Genev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Geneva;Arial" w:ascii="Geneva;Arial" w:hAnsi="Geneva;Arial"/>
                                <w:sz w:val="18"/>
                                <w:szCs w:val="18"/>
                              </w:rPr>
                              <w:t>4.3</w:t>
                            </w:r>
                          </w:p>
                        </w:tc>
                        <w:tc>
                          <w:tcPr>
                            <w:tcW w:w="89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ascii="Geneva;Arial" w:hAnsi="Geneva;Arial" w:cs="Genev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Geneva;Arial" w:ascii="Geneva;Arial" w:hAnsi="Geneva;Arial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ascii="Geneva;Arial" w:hAnsi="Geneva;Arial" w:cs="Genev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Geneva;Arial" w:ascii="Geneva;Arial" w:hAnsi="Geneva;Arial"/>
                                <w:sz w:val="18"/>
                                <w:szCs w:val="18"/>
                              </w:rPr>
                              <w:t>3.7</w:t>
                            </w:r>
                          </w:p>
                        </w:tc>
                        <w:tc>
                          <w:tcPr>
                            <w:tcW w:w="89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ascii="Geneva;Arial" w:hAnsi="Geneva;Arial" w:cs="Genev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Geneva;Arial" w:ascii="Geneva;Arial" w:hAnsi="Geneva;Arial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36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ascii="Geneva;Arial" w:hAnsi="Geneva;Arial" w:cs="Genev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Geneva;Arial" w:ascii="Geneva;Arial" w:hAnsi="Geneva;Arial"/>
                                <w:sz w:val="18"/>
                                <w:szCs w:val="18"/>
                              </w:rPr>
                              <w:t>4.3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804" w:type="dxa"/>
                            <w:tcBorders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rPr>
                                <w:rFonts w:ascii="Geneva;Arial" w:hAnsi="Geneva;Arial" w:cs="Genev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Geneva;Arial" w:ascii="Geneva;Arial" w:hAnsi="Geneva;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9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center"/>
                              <w:rPr>
                                <w:rFonts w:ascii="Geneva;Arial" w:hAnsi="Geneva;Arial" w:cs="Genev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Geneva;Arial" w:ascii="Geneva;Arial" w:hAnsi="Geneva;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center"/>
                              <w:rPr>
                                <w:rFonts w:ascii="Geneva;Arial" w:hAnsi="Geneva;Arial" w:cs="Genev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Geneva;Arial" w:ascii="Geneva;Arial" w:hAnsi="Geneva;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9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center"/>
                              <w:rPr>
                                <w:rFonts w:ascii="Geneva;Arial" w:hAnsi="Geneva;Arial" w:cs="Genev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Geneva;Arial" w:ascii="Geneva;Arial" w:hAnsi="Geneva;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center"/>
                              <w:rPr>
                                <w:rFonts w:ascii="Geneva;Arial" w:hAnsi="Geneva;Arial" w:cs="Genev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Geneva;Arial" w:ascii="Geneva;Arial" w:hAnsi="Geneva;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9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center"/>
                              <w:rPr>
                                <w:rFonts w:ascii="Geneva;Arial" w:hAnsi="Geneva;Arial" w:cs="Genev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Geneva;Arial" w:ascii="Geneva;Arial" w:hAnsi="Geneva;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36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center"/>
                              <w:rPr>
                                <w:rFonts w:ascii="Geneva;Arial" w:hAnsi="Geneva;Arial" w:cs="Genev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Geneva;Arial" w:ascii="Geneva;Arial" w:hAnsi="Geneva;Arial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804" w:type="dxa"/>
                            <w:tcBorders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Geneva;Arial" w:hAnsi="Geneva;Arial" w:cs="Genev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Geneva;Arial" w:ascii="Geneva;Arial" w:hAnsi="Geneva;Arial"/>
                                <w:sz w:val="18"/>
                                <w:szCs w:val="18"/>
                              </w:rPr>
                              <w:t>+/-1 frameshift</w:t>
                            </w:r>
                          </w:p>
                        </w:tc>
                        <w:tc>
                          <w:tcPr>
                            <w:tcW w:w="89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ascii="Geneva;Arial" w:hAnsi="Geneva;Arial" w:cs="Genev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Geneva;Arial" w:ascii="Geneva;Arial" w:hAnsi="Geneva;Arial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ascii="Geneva;Arial" w:hAnsi="Geneva;Arial" w:cs="Genev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Geneva;Arial" w:ascii="Geneva;Arial" w:hAnsi="Geneva;Arial"/>
                                <w:sz w:val="18"/>
                                <w:szCs w:val="18"/>
                              </w:rPr>
                              <w:t>8.5</w:t>
                            </w:r>
                          </w:p>
                        </w:tc>
                        <w:tc>
                          <w:tcPr>
                            <w:tcW w:w="89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ascii="Geneva;Arial" w:hAnsi="Geneva;Arial" w:cs="Genev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Geneva;Arial" w:ascii="Geneva;Arial" w:hAnsi="Geneva;Arial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ascii="Geneva;Arial" w:hAnsi="Geneva;Arial" w:cs="Genev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Geneva;Arial" w:ascii="Geneva;Arial" w:hAnsi="Geneva;Arial"/>
                                <w:sz w:val="18"/>
                                <w:szCs w:val="18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89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ascii="Geneva;Arial" w:hAnsi="Geneva;Arial" w:cs="Genev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Geneva;Arial" w:ascii="Geneva;Arial" w:hAnsi="Geneva;Arial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36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ascii="Geneva;Arial" w:hAnsi="Geneva;Arial" w:cs="Genev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Geneva;Arial" w:ascii="Geneva;Arial" w:hAnsi="Geneva;Arial"/>
                                <w:sz w:val="18"/>
                                <w:szCs w:val="18"/>
                              </w:rPr>
                              <w:t>2.1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804" w:type="dxa"/>
                            <w:tcBorders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Geneva;Arial" w:hAnsi="Geneva;Arial" w:cs="Genev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Geneva;Arial" w:ascii="Geneva;Arial" w:hAnsi="Geneva;Arial"/>
                                <w:sz w:val="18"/>
                                <w:szCs w:val="18"/>
                              </w:rPr>
                              <w:t>insertion</w:t>
                            </w:r>
                          </w:p>
                        </w:tc>
                        <w:tc>
                          <w:tcPr>
                            <w:tcW w:w="89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ascii="Geneva;Arial" w:hAnsi="Geneva;Arial" w:cs="Genev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Geneva;Arial" w:ascii="Geneva;Arial" w:hAnsi="Geneva;Arial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ascii="Geneva;Arial" w:hAnsi="Geneva;Arial" w:cs="Genev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Geneva;Arial" w:ascii="Geneva;Arial" w:hAnsi="Geneva;Arial"/>
                                <w:sz w:val="18"/>
                                <w:szCs w:val="18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89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ascii="Geneva;Arial" w:hAnsi="Geneva;Arial" w:cs="Genev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Geneva;Arial" w:ascii="Geneva;Arial" w:hAnsi="Geneva;Arial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ascii="Geneva;Arial" w:hAnsi="Geneva;Arial" w:cs="Genev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Geneva;Arial" w:ascii="Geneva;Arial" w:hAnsi="Geneva;Arial"/>
                                <w:sz w:val="18"/>
                                <w:szCs w:val="18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89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ascii="Geneva;Arial" w:hAnsi="Geneva;Arial" w:cs="Genev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Geneva;Arial" w:ascii="Geneva;Arial" w:hAnsi="Geneva;Arial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6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ascii="Geneva;Arial" w:hAnsi="Geneva;Arial" w:cs="Genev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Geneva;Arial" w:ascii="Geneva;Arial" w:hAnsi="Geneva;Arial"/>
                                <w:sz w:val="18"/>
                                <w:szCs w:val="18"/>
                              </w:rPr>
                              <w:t>0.0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804" w:type="dxa"/>
                            <w:tcBorders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Geneva;Arial" w:hAnsi="Geneva;Arial" w:cs="Genev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Geneva;Arial" w:ascii="Geneva;Arial" w:hAnsi="Geneva;Arial"/>
                                <w:sz w:val="18"/>
                                <w:szCs w:val="18"/>
                              </w:rPr>
                              <w:t>deletion</w:t>
                            </w:r>
                          </w:p>
                        </w:tc>
                        <w:tc>
                          <w:tcPr>
                            <w:tcW w:w="89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ascii="Geneva;Arial" w:hAnsi="Geneva;Arial" w:cs="Genev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Geneva;Arial" w:ascii="Geneva;Arial" w:hAnsi="Geneva;Arial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ascii="Geneva;Arial" w:hAnsi="Geneva;Arial" w:cs="Genev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Geneva;Arial" w:ascii="Geneva;Arial" w:hAnsi="Geneva;Arial"/>
                                <w:sz w:val="18"/>
                                <w:szCs w:val="18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89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ascii="Geneva;Arial" w:hAnsi="Geneva;Arial" w:cs="Genev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Geneva;Arial" w:ascii="Geneva;Arial" w:hAnsi="Geneva;Arial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ascii="Geneva;Arial" w:hAnsi="Geneva;Arial" w:cs="Genev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Geneva;Arial" w:ascii="Geneva;Arial" w:hAnsi="Geneva;Arial"/>
                                <w:sz w:val="18"/>
                                <w:szCs w:val="18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89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ascii="Geneva;Arial" w:hAnsi="Geneva;Arial" w:cs="Genev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Geneva;Arial" w:ascii="Geneva;Arial" w:hAnsi="Geneva;Arial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6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ascii="Geneva;Arial" w:hAnsi="Geneva;Arial" w:cs="Genev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Geneva;Arial" w:ascii="Geneva;Arial" w:hAnsi="Geneva;Arial"/>
                                <w:sz w:val="18"/>
                                <w:szCs w:val="18"/>
                              </w:rPr>
                              <w:t>0.0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804" w:type="dxa"/>
                            <w:tcBorders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Geneva;Arial" w:hAnsi="Geneva;Arial" w:cs="Genev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Geneva;Arial" w:ascii="Geneva;Arial" w:hAnsi="Geneva;Arial"/>
                                <w:sz w:val="18"/>
                                <w:szCs w:val="18"/>
                              </w:rPr>
                              <w:t>complex</w:t>
                            </w:r>
                          </w:p>
                        </w:tc>
                        <w:tc>
                          <w:tcPr>
                            <w:tcW w:w="89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ascii="Geneva;Arial" w:hAnsi="Geneva;Arial" w:cs="Genev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Geneva;Arial" w:ascii="Geneva;Arial" w:hAnsi="Geneva;Arial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ascii="Geneva;Arial" w:hAnsi="Geneva;Arial" w:cs="Genev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Geneva;Arial" w:ascii="Geneva;Arial" w:hAnsi="Geneva;Arial"/>
                                <w:sz w:val="18"/>
                                <w:szCs w:val="18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89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ascii="Geneva;Arial" w:hAnsi="Geneva;Arial" w:cs="Genev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Geneva;Arial" w:ascii="Geneva;Arial" w:hAnsi="Geneva;Arial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ascii="Geneva;Arial" w:hAnsi="Geneva;Arial" w:cs="Genev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Geneva;Arial" w:ascii="Geneva;Arial" w:hAnsi="Geneva;Arial"/>
                                <w:sz w:val="18"/>
                                <w:szCs w:val="18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89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ascii="Geneva;Arial" w:hAnsi="Geneva;Arial" w:cs="Genev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Geneva;Arial" w:ascii="Geneva;Arial" w:hAnsi="Geneva;Arial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6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ascii="Geneva;Arial" w:hAnsi="Geneva;Arial" w:cs="Genev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Geneva;Arial" w:ascii="Geneva;Arial" w:hAnsi="Geneva;Arial"/>
                                <w:sz w:val="18"/>
                                <w:szCs w:val="18"/>
                              </w:rPr>
                              <w:t>0.0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804" w:type="dxa"/>
                            <w:tcBorders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rPr>
                                <w:rFonts w:ascii="Geneva;Arial" w:hAnsi="Geneva;Arial" w:cs="Genev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Geneva;Arial" w:ascii="Geneva;Arial" w:hAnsi="Geneva;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9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center"/>
                              <w:rPr>
                                <w:rFonts w:ascii="Geneva;Arial" w:hAnsi="Geneva;Arial" w:cs="Genev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Geneva;Arial" w:ascii="Geneva;Arial" w:hAnsi="Geneva;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center"/>
                              <w:rPr>
                                <w:rFonts w:ascii="Geneva;Arial" w:hAnsi="Geneva;Arial" w:cs="Genev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Geneva;Arial" w:ascii="Geneva;Arial" w:hAnsi="Geneva;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9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center"/>
                              <w:rPr>
                                <w:rFonts w:ascii="Geneva;Arial" w:hAnsi="Geneva;Arial" w:cs="Genev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Geneva;Arial" w:ascii="Geneva;Arial" w:hAnsi="Geneva;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center"/>
                              <w:rPr>
                                <w:rFonts w:ascii="Geneva;Arial" w:hAnsi="Geneva;Arial" w:cs="Genev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Geneva;Arial" w:ascii="Geneva;Arial" w:hAnsi="Geneva;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9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center"/>
                              <w:rPr>
                                <w:rFonts w:ascii="Geneva;Arial" w:hAnsi="Geneva;Arial" w:cs="Genev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Geneva;Arial" w:ascii="Geneva;Arial" w:hAnsi="Geneva;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36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center"/>
                              <w:rPr>
                                <w:rFonts w:ascii="Geneva;Arial" w:hAnsi="Geneva;Arial" w:cs="Genev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Geneva;Arial" w:ascii="Geneva;Arial" w:hAnsi="Geneva;Arial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804" w:type="dxa"/>
                            <w:tcBorders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Geneva;Arial" w:hAnsi="Geneva;Arial" w:cs="Genev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Geneva;Arial" w:ascii="Geneva;Arial" w:hAnsi="Geneva;Arial"/>
                                <w:sz w:val="18"/>
                                <w:szCs w:val="18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89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ascii="Geneva;Arial" w:hAnsi="Geneva;Arial" w:cs="Genev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Geneva;Arial" w:ascii="Geneva;Arial" w:hAnsi="Geneva;Arial"/>
                                <w:sz w:val="18"/>
                                <w:szCs w:val="18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ascii="Geneva;Arial" w:hAnsi="Geneva;Arial" w:cs="Genev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Geneva;Arial" w:ascii="Geneva;Arial" w:hAnsi="Geneva;Arial"/>
                                <w:sz w:val="18"/>
                                <w:szCs w:val="18"/>
                              </w:rPr>
                              <w:t>100.0</w:t>
                            </w:r>
                          </w:p>
                        </w:tc>
                        <w:tc>
                          <w:tcPr>
                            <w:tcW w:w="89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ascii="Geneva;Arial" w:hAnsi="Geneva;Arial" w:cs="Genev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Geneva;Arial" w:ascii="Geneva;Arial" w:hAnsi="Geneva;Arial"/>
                                <w:sz w:val="18"/>
                                <w:szCs w:val="18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ascii="Geneva;Arial" w:hAnsi="Geneva;Arial" w:cs="Genev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Geneva;Arial" w:ascii="Geneva;Arial" w:hAnsi="Geneva;Arial"/>
                                <w:sz w:val="18"/>
                                <w:szCs w:val="18"/>
                              </w:rPr>
                              <w:t>100.1</w:t>
                            </w:r>
                          </w:p>
                        </w:tc>
                        <w:tc>
                          <w:tcPr>
                            <w:tcW w:w="89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ascii="Geneva;Arial" w:hAnsi="Geneva;Arial" w:cs="Genev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Geneva;Arial" w:ascii="Geneva;Arial" w:hAnsi="Geneva;Arial"/>
                                <w:sz w:val="18"/>
                                <w:szCs w:val="18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736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ascii="Geneva;Arial" w:hAnsi="Geneva;Arial" w:cs="Genev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Geneva;Arial" w:ascii="Geneva;Arial" w:hAnsi="Geneva;Arial"/>
                                <w:sz w:val="18"/>
                                <w:szCs w:val="18"/>
                              </w:rPr>
                              <w:t>100.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widowControl w:val="false"/>
        <w:autoSpaceDE w:val="false"/>
        <w:rPr>
          <w:rFonts w:ascii="Verdana" w:hAnsi="Verdana" w:cs="Verdana"/>
          <w:sz w:val="20"/>
        </w:rPr>
      </w:pPr>
      <w:r>
        <w:rPr>
          <w:rFonts w:cs="Verdana" w:ascii="Verdana" w:hAnsi="Verdana"/>
          <w:sz w:val="20"/>
        </w:rPr>
        <w:t>Supplementary Table 2. Mutation spectra details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eneva">
    <w:altName w:val="Arial"/>
    <w:charset w:val="00"/>
    <w:family w:val="auto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2-05T02:54:00Z</dcterms:created>
  <dc:creator>Scott Bader</dc:creator>
  <dc:description/>
  <cp:keywords/>
  <dc:language>en-US</dc:language>
  <cp:lastModifiedBy>conversion</cp:lastModifiedBy>
  <dcterms:modified xsi:type="dcterms:W3CDTF">2006-12-05T10:48:00Z</dcterms:modified>
  <cp:revision>3</cp:revision>
  <dc:subject/>
  <dc:title>mutation type</dc:title>
</cp:coreProperties>
</file>